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8"/>
        <w:gridCol w:w="1374"/>
        <w:gridCol w:w="1873"/>
        <w:gridCol w:w="1374"/>
        <w:gridCol w:w="1873"/>
      </w:tblGrid>
      <w:tr w:rsidR="006A4AA1" w:rsidRPr="006A4AA1" w:rsidTr="006A4AA1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Medium </w:t>
            </w:r>
            <w:proofErr w:type="spellStart"/>
            <w:r w:rsidRPr="006A4AA1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quality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High </w:t>
            </w:r>
            <w:proofErr w:type="spellStart"/>
            <w:r w:rsidRPr="006A4AA1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quality</w:t>
            </w:r>
            <w:proofErr w:type="spellEnd"/>
          </w:p>
        </w:tc>
      </w:tr>
      <w:tr w:rsidR="006A4AA1" w:rsidRPr="006A4AA1" w:rsidTr="006A4A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6A4AA1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sampl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6A4AA1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metagWG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6A4AA1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HiFi</w:t>
            </w:r>
            <w:proofErr w:type="spellEnd"/>
            <w:r w:rsidRPr="006A4AA1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-MAGS-pipel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6A4AA1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metagWG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6A4AA1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HiFi</w:t>
            </w:r>
            <w:proofErr w:type="spellEnd"/>
            <w:r w:rsidRPr="006A4AA1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-MAGS-pipeline</w:t>
            </w:r>
          </w:p>
        </w:tc>
      </w:tr>
      <w:tr w:rsidR="006A4AA1" w:rsidRPr="006A4AA1" w:rsidTr="006A4A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umanGut_1 (SRR1548902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A3B5D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  <w:t>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C2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B538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C2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1</w:t>
            </w:r>
          </w:p>
        </w:tc>
      </w:tr>
      <w:tr w:rsidR="006A4AA1" w:rsidRPr="006A4AA1" w:rsidTr="006A4A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umanGut_2 (SRR1548901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B538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B538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C2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A3B5D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  <w:t>19</w:t>
            </w:r>
          </w:p>
        </w:tc>
      </w:tr>
      <w:tr w:rsidR="006A4AA1" w:rsidRPr="006A4AA1" w:rsidTr="006A4A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umanGut_3 (SRR1548901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C2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A3B5D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  <w:t>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C2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A3B5D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  <w:t>42</w:t>
            </w:r>
          </w:p>
        </w:tc>
      </w:tr>
      <w:tr w:rsidR="006A4AA1" w:rsidRPr="006A4AA1" w:rsidTr="006A4A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umanGut_4 (SRR1548901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A3B5D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  <w:t>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C2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C2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A3B5D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  <w:t>21</w:t>
            </w:r>
          </w:p>
        </w:tc>
      </w:tr>
      <w:tr w:rsidR="006A4AA1" w:rsidRPr="006A4AA1" w:rsidTr="006A4A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umanGut_5 (SRR1548901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A3B5D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C2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C2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A3B5D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  <w:t>5</w:t>
            </w:r>
          </w:p>
        </w:tc>
      </w:tr>
      <w:tr w:rsidR="006A4AA1" w:rsidRPr="006A4AA1" w:rsidTr="006A4A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umanGut_6 (SRR1548901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B538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  <w:t>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B538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  <w:t>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C2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A3B5D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  <w:t>18</w:t>
            </w:r>
          </w:p>
        </w:tc>
      </w:tr>
      <w:tr w:rsidR="006A4AA1" w:rsidRPr="006A4AA1" w:rsidTr="006A4A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umanGut_7 (SRR1548901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A3B5D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C2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C2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A3B5D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  <w:t>15</w:t>
            </w:r>
          </w:p>
        </w:tc>
      </w:tr>
      <w:tr w:rsidR="006A4AA1" w:rsidRPr="006A4AA1" w:rsidTr="006A4A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umanGut_8 (SRR1548901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C2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A3B5D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C2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A3B5D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  <w:t>15</w:t>
            </w:r>
          </w:p>
        </w:tc>
      </w:tr>
      <w:tr w:rsidR="006A4AA1" w:rsidRPr="006A4AA1" w:rsidTr="006A4A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umanGut_9 (SRR1548901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C2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A3B5D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  <w:t>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C2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A3B5D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  <w:t>23</w:t>
            </w:r>
          </w:p>
        </w:tc>
      </w:tr>
      <w:tr w:rsidR="006A4AA1" w:rsidRPr="006A4AA1" w:rsidTr="006A4A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umanGut_10 (SRR1548901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A3B5D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  <w:t>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C2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B538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B538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  <w:t>27</w:t>
            </w:r>
          </w:p>
        </w:tc>
      </w:tr>
      <w:tr w:rsidR="006A4AA1" w:rsidRPr="006A4AA1" w:rsidTr="006A4A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umanGut_11 (SRR1548900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A3B5D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  <w:t>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C2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A3B5D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color w:val="FFFFFF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EDC2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4</w:t>
            </w:r>
          </w:p>
        </w:tc>
      </w:tr>
      <w:tr w:rsidR="006A4AA1" w:rsidRPr="006A4AA1" w:rsidTr="006A4AA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To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6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6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2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A4AA1" w:rsidRPr="006A4AA1" w:rsidRDefault="006A4AA1" w:rsidP="006A4A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A4A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240</w:t>
            </w:r>
          </w:p>
        </w:tc>
      </w:tr>
    </w:tbl>
    <w:p w:rsidR="00C907B8" w:rsidRDefault="00C907B8">
      <w:bookmarkStart w:id="0" w:name="_GoBack"/>
      <w:bookmarkEnd w:id="0"/>
    </w:p>
    <w:sectPr w:rsidR="00C907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5230"/>
    <w:rsid w:val="003D5230"/>
    <w:rsid w:val="006A4AA1"/>
    <w:rsid w:val="00C90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D1D743B-A8E0-4334-9566-D742F92A5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A4A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192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54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Hoede</dc:creator>
  <cp:keywords/>
  <dc:description/>
  <cp:lastModifiedBy>Claire Hoede</cp:lastModifiedBy>
  <cp:revision>2</cp:revision>
  <dcterms:created xsi:type="dcterms:W3CDTF">2024-04-22T12:38:00Z</dcterms:created>
  <dcterms:modified xsi:type="dcterms:W3CDTF">2024-04-22T12:38:00Z</dcterms:modified>
</cp:coreProperties>
</file>